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A72" w:rsidRDefault="00A83A9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3667125</wp:posOffset>
                </wp:positionH>
                <wp:positionV relativeFrom="paragraph">
                  <wp:posOffset>104775</wp:posOffset>
                </wp:positionV>
                <wp:extent cx="352425" cy="219075"/>
                <wp:effectExtent l="0" t="0" r="952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2425" cy="219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83A90" w:rsidRDefault="00A83A90">
                            <w:r>
                              <w:t>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288.75pt;margin-top:8.25pt;width:27.75pt;height:17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" fillcolor="white [3201]" stroked="f" strokeweight=".5pt">
                <v:textbox>
                  <w:txbxContent>
                    <w:p w:rsidR="00A83A90" w:rsidRDefault="00A83A90">
                      <w: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="00264672" w:rsidRPr="00264672">
        <w:rPr>
          <w:noProof/>
        </w:rPr>
        <w:drawing>
          <wp:anchor distT="0" distB="0" distL="114300" distR="114300" simplePos="0" relativeHeight="251659264" behindDoc="0" locked="0" layoutInCell="1" allowOverlap="1" wp14:anchorId="568D727D" wp14:editId="0B6E09BE">
            <wp:simplePos x="0" y="0"/>
            <wp:positionH relativeFrom="column">
              <wp:posOffset>695325</wp:posOffset>
            </wp:positionH>
            <wp:positionV relativeFrom="paragraph">
              <wp:posOffset>-38100</wp:posOffset>
            </wp:positionV>
            <wp:extent cx="4090436" cy="208597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3058" cy="2087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46515" w:rsidRDefault="00F46515"/>
    <w:p w:rsidR="00F46515" w:rsidRDefault="00F46515"/>
    <w:p w:rsidR="00F46515" w:rsidRDefault="00F46515"/>
    <w:p w:rsidR="00F46515" w:rsidRDefault="00F46515"/>
    <w:p w:rsidR="00F46515" w:rsidRDefault="00F46515"/>
    <w:p w:rsidR="00F46515" w:rsidRDefault="00F46515"/>
    <w:p w:rsidR="00F46515" w:rsidRDefault="00F46515"/>
    <w:p w:rsidR="00F46515" w:rsidRDefault="00F46515"/>
    <w:p w:rsidR="00F46515" w:rsidRPr="00F46515" w:rsidRDefault="000F7D0C">
      <w:proofErr w:type="gramStart"/>
      <w:r>
        <w:rPr>
          <w:b/>
        </w:rPr>
        <w:t>Supplemental Figure</w:t>
      </w:r>
      <w:r w:rsidR="00F46515" w:rsidRPr="00F46515">
        <w:rPr>
          <w:b/>
        </w:rPr>
        <w:t xml:space="preserve"> 1.</w:t>
      </w:r>
      <w:proofErr w:type="gramEnd"/>
      <w:r w:rsidR="00F46515" w:rsidRPr="00F46515">
        <w:rPr>
          <w:b/>
        </w:rPr>
        <w:t xml:space="preserve">  Conditioned media from MDA-MB-231 cells does not negatively impact SMC proliferation.  </w:t>
      </w:r>
      <w:proofErr w:type="gramStart"/>
      <w:r w:rsidR="00F46515" w:rsidRPr="00F46515">
        <w:t>v</w:t>
      </w:r>
      <w:r w:rsidR="00264672">
        <w:t>SMC</w:t>
      </w:r>
      <w:proofErr w:type="gramEnd"/>
      <w:r w:rsidR="00264672">
        <w:t xml:space="preserve"> plated in monoculture were subjected to MTS assay four days post-plating.</w:t>
      </w:r>
      <w:r w:rsidR="004D3DA3">
        <w:t xml:space="preserve"> (n=3 experiments performed in triplic</w:t>
      </w:r>
      <w:bookmarkStart w:id="0" w:name="_GoBack"/>
      <w:bookmarkEnd w:id="0"/>
      <w:r w:rsidR="004D3DA3">
        <w:t>ate; p&lt;0.05)</w:t>
      </w:r>
      <w:r w:rsidR="00264672">
        <w:t xml:space="preserve">  </w:t>
      </w:r>
    </w:p>
    <w:sectPr w:rsidR="00F46515" w:rsidRPr="00F46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515"/>
    <w:rsid w:val="000F7D0C"/>
    <w:rsid w:val="00264672"/>
    <w:rsid w:val="004D3DA3"/>
    <w:rsid w:val="00904527"/>
    <w:rsid w:val="00A83A90"/>
    <w:rsid w:val="00B97A72"/>
    <w:rsid w:val="00F1041E"/>
    <w:rsid w:val="00F4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J. Metheny-Barlow</dc:creator>
  <cp:lastModifiedBy>Linda J. Metheny-Barlow</cp:lastModifiedBy>
  <cp:revision>2</cp:revision>
  <dcterms:created xsi:type="dcterms:W3CDTF">2014-11-17T20:03:00Z</dcterms:created>
  <dcterms:modified xsi:type="dcterms:W3CDTF">2014-11-17T20:03:00Z</dcterms:modified>
</cp:coreProperties>
</file>